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734CADCC" w:rsidR="00B03BB6" w:rsidRDefault="00634D3B">
      <w:r>
        <w:rPr>
          <w:noProof/>
        </w:rPr>
        <w:drawing>
          <wp:inline distT="0" distB="0" distL="0" distR="0" wp14:anchorId="52678BBF" wp14:editId="17F1A9B4">
            <wp:extent cx="5943600" cy="501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BC1643" w14:textId="6CEB08C6" w:rsidR="00F01917" w:rsidRPr="00F01917" w:rsidRDefault="00F0191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34D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F01917">
        <w:rPr>
          <w:rFonts w:ascii="Times New Roman" w:hAnsi="Times New Roman" w:cs="Times New Roman"/>
          <w:sz w:val="24"/>
          <w:szCs w:val="24"/>
        </w:rPr>
        <w:t xml:space="preserve">based on model </w:t>
      </w:r>
      <w:r w:rsidR="00634D3B">
        <w:rPr>
          <w:rFonts w:ascii="Times New Roman" w:hAnsi="Times New Roman" w:cs="Times New Roman"/>
          <w:sz w:val="24"/>
          <w:szCs w:val="24"/>
        </w:rPr>
        <w:t>1 under current climate conditions</w:t>
      </w:r>
      <w:r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42A6C"/>
    <w:rsid w:val="000B50AD"/>
    <w:rsid w:val="002525CC"/>
    <w:rsid w:val="00401B4B"/>
    <w:rsid w:val="00634D3B"/>
    <w:rsid w:val="00673BF2"/>
    <w:rsid w:val="006F6003"/>
    <w:rsid w:val="00910F39"/>
    <w:rsid w:val="009D47B0"/>
    <w:rsid w:val="00B03BB6"/>
    <w:rsid w:val="00BC155E"/>
    <w:rsid w:val="00CC4ED7"/>
    <w:rsid w:val="00D62380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D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2</cp:revision>
  <dcterms:created xsi:type="dcterms:W3CDTF">2020-04-02T22:57:00Z</dcterms:created>
  <dcterms:modified xsi:type="dcterms:W3CDTF">2020-04-02T22:57:00Z</dcterms:modified>
</cp:coreProperties>
</file>